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tatistical data of 135 selective primer combination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132"/>
        <w:gridCol w:w="2019"/>
        <w:gridCol w:w="2106"/>
      </w:tblGrid>
      <w:tr>
        <w:trPr>
          <w:trHeight w:val="405" w:hRule="atLeast"/>
        </w:trPr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bination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bands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orphic markers</w:t>
            </w:r>
          </w:p>
        </w:tc>
        <w:tc>
          <w:tcPr>
            <w:tcW w:w="2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 of polymorph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gments length (bp)</w:t>
            </w:r>
          </w:p>
        </w:tc>
      </w:tr>
      <w:tr>
        <w:trPr>
          <w:trHeight w:val="405" w:hRule="atLeast"/>
        </w:trPr>
        <w:tc>
          <w:tcPr>
            <w:tcW w:w="13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32+H/M31</w:t>
            </w:r>
          </w:p>
        </w:tc>
        <w:tc>
          <w:tcPr>
            <w:tcW w:w="11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201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210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3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2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6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2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7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2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2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6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9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6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0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3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7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2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7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4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6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1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28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-451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4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4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16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-29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2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6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21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-28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-26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5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7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6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7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-441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5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7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4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7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6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7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2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28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8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5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9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7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9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6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32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8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31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4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3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5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6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21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7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21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0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30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-32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1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-31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4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3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4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1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5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6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7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151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31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2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-32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4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8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4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7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5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7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5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8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6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6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7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36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7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0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9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8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49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0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6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0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1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1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1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1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2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3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3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2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4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1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4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6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5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5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9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7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6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7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6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4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-49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8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9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8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9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5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0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1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0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3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3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6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3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3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5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5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8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6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6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7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7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9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8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68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-40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6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7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6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2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0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4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0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14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1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-4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1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8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3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56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3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5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6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7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6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38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7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72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7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417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8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55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8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1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4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-49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0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453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4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-49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99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1+H/M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500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2+H/M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368</w:t>
            </w:r>
          </w:p>
        </w:tc>
      </w:tr>
      <w:tr>
        <w:trPr>
          <w:trHeight w:val="405" w:hRule="atLeast"/>
        </w:trPr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2+H/M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458</w:t>
            </w:r>
          </w:p>
        </w:tc>
      </w:tr>
      <w:tr>
        <w:trPr>
          <w:trHeight w:val="78" w:hRule="atLeast"/>
        </w:trPr>
        <w:tc>
          <w:tcPr>
            <w:tcW w:w="13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81</w:t>
            </w:r>
          </w:p>
        </w:tc>
        <w:tc>
          <w:tcPr>
            <w:tcW w:w="20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6</w:t>
            </w:r>
          </w:p>
        </w:tc>
        <w:tc>
          <w:tcPr>
            <w:tcW w:w="21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4:00Z</dcterms:created>
  <dc:creator>Jackie Wang</dc:creator>
  <dc:description/>
  <cp:keywords/>
  <dc:language>en-US</dc:language>
  <cp:lastModifiedBy>Jackie Wang</cp:lastModifiedBy>
  <dcterms:modified xsi:type="dcterms:W3CDTF">2016-02-18T01:0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